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bidi="ar"/>
        </w:rPr>
        <w:t>Supplementary Table S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1.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The baseline characteristics of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non-frail patient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by cognitive function status.</w:t>
      </w:r>
    </w:p>
    <w:tbl>
      <w:tblPr>
        <w:tblW w:w="10630" w:type="dxa"/>
        <w:jc w:val="left"/>
        <w:tblInd w:w="-1206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100"/>
        <w:gridCol w:w="1837"/>
        <w:gridCol w:w="1837"/>
        <w:gridCol w:w="1838"/>
        <w:gridCol w:w="1018"/>
      </w:tblGrid>
      <w:tr>
        <w:trPr>
          <w:trHeight w:val="280" w:hRule="atLeast"/>
        </w:trPr>
        <w:tc>
          <w:tcPr>
            <w:tcW w:w="4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Overall (n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9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NO-MCI (n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MCI (n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4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ge, year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4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.0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.8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±5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Sex, female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8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6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6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6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8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51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Education level, yea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2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Married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3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4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6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6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8(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Unintentional weight loss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11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Self-reported exhaustion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8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9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9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Weakness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71(44.3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7(41.6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(72.7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Slow walking speed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5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9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0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8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14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Low physical activity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0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3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9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4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2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00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ealbumin, mg/d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5.1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.7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±5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2.8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±5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High sensitivity C-reactive protein, mg/L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9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5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.9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9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5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.9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.4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6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.5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35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Coronary artery disease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9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3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82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Hypertension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8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2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5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91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Heart failure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7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trial fibrillation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9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7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Diabetes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1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1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4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09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evious stroke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1</w:t>
            </w:r>
          </w:p>
        </w:tc>
      </w:tr>
      <w:tr>
        <w:trPr>
          <w:trHeight w:val="28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Obesity (%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9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9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71</w:t>
            </w:r>
          </w:p>
        </w:tc>
      </w:tr>
      <w:tr>
        <w:trPr>
          <w:trHeight w:val="280" w:hRule="atLeast"/>
        </w:trPr>
        <w:tc>
          <w:tcPr>
            <w:tcW w:w="4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-oxoGsn/Cre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μmol/mo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.25(2.52-4.11)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.20(2.48-4.14)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.69(3.10-4.54)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18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ba"/>
    <w:family w:val="roman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1T11:14:00Z</dcterms:created>
  <dc:creator>泡泡鱼 </dc:creator>
  <dc:description/>
  <dc:language>en-US</dc:language>
  <cp:lastModifiedBy>泡泡鱼 </cp:lastModifiedBy>
  <dcterms:modified xsi:type="dcterms:W3CDTF">2021-07-31T11:15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C6F36EAAC5483EB0EC5C1876507391</vt:lpwstr>
  </property>
  <property fmtid="{D5CDD505-2E9C-101B-9397-08002B2CF9AE}" pid="3" name="KSOProductBuildVer">
    <vt:lpwstr>2052-11.1.0.10667</vt:lpwstr>
  </property>
</Properties>
</file>